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057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6647180" cy="514350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996" t="-5" r="98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180" cy="514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2057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Additional Figure S2.  Plasma lipoprotein concentrations in hamsters fed cholesterol- and fat-supplemented non-purified or semi-purified diets.  </w:t>
      </w:r>
      <w:r>
        <w:rPr>
          <w:rFonts w:cs="Arial" w:ascii="Arial" w:hAnsi="Arial"/>
        </w:rPr>
        <w:t>Plasma (A) HDL-C, (B) nHDL, (C) nHDL-C:HDL ratio and (D) TG concentrations in Golden-Syrian hamsters fed cholesterol- and SFA-, MUFA-, n-6 PUFA- and fish oil (FO)-supplemented non-purified or semi-purified diet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21:43:00Z</dcterms:created>
  <dc:creator>Alice Dillard</dc:creator>
  <dc:description/>
  <cp:keywords/>
  <dc:language>en-US</dc:language>
  <cp:lastModifiedBy>Alice Dillard</cp:lastModifiedBy>
  <dcterms:modified xsi:type="dcterms:W3CDTF">2010-11-29T21:43:00Z</dcterms:modified>
  <cp:revision>2</cp:revision>
  <dc:subject/>
  <dc:title/>
</cp:coreProperties>
</file>